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. Identification of viral pathogens according to the immunocompromised conditions</w:t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551"/>
        <w:gridCol w:w="8222"/>
      </w:tblGrid>
      <w:tr>
        <w:trPr>
          <w:trHeight w:val="1058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40"/>
              <w:rPr>
                <w:rFonts w:ascii="Times New Roman" w:hAnsi="Times New Roman" w:cs="Times New Roman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lang w:val="en-GB"/>
              </w:rPr>
              <w:t>Immunocompromis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lang w:val="en-GB"/>
              </w:rPr>
              <w:t xml:space="preserve">ed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lang w:val="en-GB"/>
              </w:rPr>
              <w:t>conditions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lang w:val="en-GB"/>
              </w:rPr>
              <w:t xml:space="preserve">Number of patients with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lang w:val="en-GB"/>
              </w:rPr>
              <w:t xml:space="preserve">identified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lang w:val="en-GB"/>
              </w:rPr>
              <w:t>respiratory vir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lang w:val="en-GB"/>
              </w:rPr>
              <w:t>us/number of patients (%)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40"/>
              <w:ind w:firstLine="220"/>
              <w:rPr>
                <w:rFonts w:ascii="Times New Roman" w:hAnsi="Times New Roman" w:cs="Times New Roman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lang w:val="en-GB"/>
              </w:rPr>
              <w:t>Respiratory virus (n)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b</w:t>
            </w:r>
          </w:p>
        </w:tc>
      </w:tr>
      <w:tr>
        <w:trPr>
          <w:trHeight w:val="81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4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</w:rPr>
              <w:t>Receipt of chemotherapy and/or radiation therapy in the previous 6 months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4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/57 (36.8)</w:t>
            </w:r>
          </w:p>
        </w:tc>
        <w:tc>
          <w:tcPr>
            <w:tcW w:w="82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4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arainfluenza virus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, respiratory syncytial virus (7), r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hinovirus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(4),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bocavirus (2), influenza A (2)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cytomegalovirus (1)</w:t>
            </w:r>
          </w:p>
        </w:tc>
      </w:tr>
      <w:tr>
        <w:trPr>
          <w:trHeight w:val="812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autoSpaceDE w:val="true"/>
              <w:spacing w:before="0" w:after="24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ceipt of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corticosteroids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autoSpaceDE w:val="true"/>
              <w:spacing w:before="0" w:after="24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/56 (35.7)</w:t>
            </w:r>
          </w:p>
        </w:tc>
        <w:tc>
          <w:tcPr>
            <w:tcW w:w="8222" w:type="dxa"/>
            <w:tcBorders/>
          </w:tcPr>
          <w:p>
            <w:pPr>
              <w:pStyle w:val="Normal"/>
              <w:widowControl/>
              <w:autoSpaceDE w:val="true"/>
              <w:spacing w:before="0" w:after="240"/>
              <w:rPr/>
            </w:pPr>
            <w:r>
              <w:rPr>
                <w:rFonts w:cs="Times New Roman" w:ascii="Times New Roman" w:hAnsi="Times New Roman"/>
                <w:sz w:val="22"/>
              </w:rPr>
              <w:t>Parainfluenza virus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(5), respiratory syncytial virus (5), r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hinovirus (5),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cytomegalovirus (4),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influenza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A (3),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human metapneumovirus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(1),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man coronaviru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), adenoviru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(1)</w:t>
            </w:r>
          </w:p>
        </w:tc>
      </w:tr>
      <w:tr>
        <w:trPr>
          <w:trHeight w:val="664" w:hRule="atLeast"/>
        </w:trPr>
        <w:tc>
          <w:tcPr>
            <w:tcW w:w="2802" w:type="dxa"/>
            <w:tcBorders/>
          </w:tcPr>
          <w:p>
            <w:pPr>
              <w:pStyle w:val="Default"/>
              <w:rPr/>
            </w:pP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 xml:space="preserve">Receipt of </w:t>
            </w: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>non-steroidal immunosuppressant</w:t>
            </w: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autoSpaceDE w:val="true"/>
              <w:spacing w:before="0" w:after="24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/33 (48.5)</w:t>
            </w:r>
          </w:p>
        </w:tc>
        <w:tc>
          <w:tcPr>
            <w:tcW w:w="8222" w:type="dxa"/>
            <w:tcBorders/>
          </w:tcPr>
          <w:p>
            <w:pPr>
              <w:pStyle w:val="Normal"/>
              <w:widowControl/>
              <w:autoSpaceDE w:val="true"/>
              <w:spacing w:before="0" w:after="24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</w:rPr>
              <w:t>Parainfluenza virus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(5), r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hinovirus (5),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respiratory syncytial virus (4), cytomegalovirus (2),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influenza A (2),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human metapneumovirus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(1),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man coronaviru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1)</w:t>
            </w:r>
          </w:p>
        </w:tc>
      </w:tr>
      <w:tr>
        <w:trPr>
          <w:trHeight w:val="621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autoSpaceDE w:val="true"/>
              <w:spacing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Hematopoietic stem cell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transplantat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autoSpaceDE w:val="true"/>
              <w:spacing w:before="0" w:after="24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/20 (50.0)</w:t>
            </w:r>
          </w:p>
        </w:tc>
        <w:tc>
          <w:tcPr>
            <w:tcW w:w="8222" w:type="dxa"/>
            <w:tcBorders/>
          </w:tcPr>
          <w:p>
            <w:pPr>
              <w:pStyle w:val="Normal"/>
              <w:widowControl/>
              <w:autoSpaceDE w:val="true"/>
              <w:spacing w:before="0" w:after="240"/>
              <w:rPr/>
            </w:pPr>
            <w:r>
              <w:rPr>
                <w:rFonts w:cs="Times New Roman" w:ascii="Times New Roman" w:hAnsi="Times New Roman"/>
                <w:sz w:val="22"/>
              </w:rPr>
              <w:t>Parainfluenza virus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(4), respiratory syncytial virus (3), r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hinovirus (3), influenza A (2),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bocavirus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(1)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, 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man coronaviru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(1),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human metapneumovirus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(1)</w:t>
            </w:r>
          </w:p>
        </w:tc>
      </w:tr>
      <w:tr>
        <w:trPr>
          <w:trHeight w:val="5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4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lid organ transplantation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4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/10 (60.0)</w:t>
            </w:r>
          </w:p>
        </w:tc>
        <w:tc>
          <w:tcPr>
            <w:tcW w:w="82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Cytomegalovirus (2), r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hinovirus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(2), 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man coronaviru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(1),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influenza A (1),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respiratory syncytial virus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(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Some patients had two or more immunocompromised conditions.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2"/>
        </w:rPr>
        <w:t xml:space="preserve">Some cases were associated with two or more </w:t>
      </w:r>
      <w:r>
        <w:rPr>
          <w:rFonts w:cs="Times New Roman" w:ascii="Times New Roman" w:hAnsi="Times New Roman"/>
          <w:color w:val="000000"/>
          <w:sz w:val="22"/>
        </w:rPr>
        <w:t>viruses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c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D</w:t>
      </w:r>
      <w:r>
        <w:rPr>
          <w:rFonts w:cs="Times New Roman" w:ascii="Times New Roman" w:hAnsi="Times New Roman"/>
          <w:sz w:val="22"/>
        </w:rPr>
        <w:t>aily administration of corticosteroids at least 5 mg per day of prednisolone or an equivalent drug</w:t>
      </w:r>
      <w:r>
        <w:rPr>
          <w:rFonts w:cs="Times New Roman" w:ascii="Times New Roman" w:hAnsi="Times New Roman"/>
          <w:sz w:val="22"/>
        </w:rPr>
        <w:t>.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Utopia Std Subhead">
    <w:altName w:val="1V_02_Go_Dial_050601"/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Utopia Std Subhead;1V_02_Go_Dial_050601" w:hAnsi="Utopia Std Subhead;1V_02_Go_Dial_050601" w:eastAsia="Utopia Std Subhead;1V_02_Go_Dial_050601" w:cs="Utopia Std Subhead;1V_02_Go_Dial_050601"/>
      <w:color w:val="000000"/>
      <w:sz w:val="24"/>
      <w:szCs w:val="24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1:21:00Z</dcterms:created>
  <dc:creator>USER</dc:creator>
  <dc:description/>
  <dc:language>en-US</dc:language>
  <cp:lastModifiedBy>user</cp:lastModifiedBy>
  <dcterms:modified xsi:type="dcterms:W3CDTF">2014-04-04T11:21:00Z</dcterms:modified>
  <cp:revision>2</cp:revision>
  <dc:subject/>
  <dc:title/>
</cp:coreProperties>
</file>